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B10" w:rsidRPr="002547DE" w:rsidRDefault="00032B10" w:rsidP="009E5414">
      <w:pPr>
        <w:spacing w:line="480" w:lineRule="auto"/>
        <w:ind w:left="-1260"/>
        <w:contextualSpacing/>
        <w:rPr>
          <w:rFonts w:ascii="Times" w:hAnsi="Times"/>
          <w:sz w:val="24"/>
          <w:szCs w:val="24"/>
          <w:lang w:val="en-US"/>
        </w:rPr>
      </w:pPr>
      <w:bookmarkStart w:id="0" w:name="_GoBack"/>
      <w:bookmarkEnd w:id="0"/>
    </w:p>
    <w:tbl>
      <w:tblPr>
        <w:tblW w:w="15210" w:type="dxa"/>
        <w:tblInd w:w="-115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24"/>
        <w:gridCol w:w="1044"/>
        <w:gridCol w:w="1036"/>
        <w:gridCol w:w="1057"/>
        <w:gridCol w:w="1072"/>
        <w:gridCol w:w="997"/>
        <w:gridCol w:w="1012"/>
        <w:gridCol w:w="983"/>
        <w:gridCol w:w="992"/>
        <w:gridCol w:w="983"/>
        <w:gridCol w:w="1023"/>
        <w:gridCol w:w="1039"/>
        <w:gridCol w:w="1055"/>
        <w:gridCol w:w="989"/>
        <w:gridCol w:w="1004"/>
      </w:tblGrid>
      <w:tr w:rsidR="00032B10" w:rsidRPr="002547DE" w:rsidTr="009E5414">
        <w:trPr>
          <w:trHeight w:hRule="exact" w:val="288"/>
        </w:trPr>
        <w:tc>
          <w:tcPr>
            <w:tcW w:w="9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32B10" w:rsidRPr="002547DE" w:rsidRDefault="00032B10" w:rsidP="009E5414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0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32B10" w:rsidRPr="002547DE" w:rsidRDefault="00032B10" w:rsidP="009E5414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32B10" w:rsidRPr="002547DE" w:rsidRDefault="00032B10" w:rsidP="009E5414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Develop</w:t>
            </w:r>
          </w:p>
        </w:tc>
        <w:tc>
          <w:tcPr>
            <w:tcW w:w="10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32B10" w:rsidRPr="002547DE" w:rsidRDefault="00032B10" w:rsidP="009E5414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Elevation</w:t>
            </w:r>
          </w:p>
        </w:tc>
        <w:tc>
          <w:tcPr>
            <w:tcW w:w="10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32B10" w:rsidRPr="002547DE" w:rsidRDefault="00032B10" w:rsidP="009E5414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Elevation</w:t>
            </w:r>
            <w:r w:rsidRPr="002547D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32B10" w:rsidRPr="002547DE" w:rsidRDefault="00032B10" w:rsidP="009E5414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Precip</w:t>
            </w:r>
            <w:proofErr w:type="spellEnd"/>
          </w:p>
        </w:tc>
        <w:tc>
          <w:tcPr>
            <w:tcW w:w="10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32B10" w:rsidRPr="002547DE" w:rsidRDefault="00032B10" w:rsidP="009E5414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Precip</w:t>
            </w:r>
            <w:r w:rsidRPr="002547D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32B10" w:rsidRPr="002547DE" w:rsidRDefault="00032B10" w:rsidP="009E5414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DBH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32B10" w:rsidRPr="002547DE" w:rsidRDefault="00032B10" w:rsidP="009E5414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DBH</w:t>
            </w:r>
            <w:r w:rsidRPr="002547D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32B10" w:rsidRPr="002547DE" w:rsidRDefault="00032B10" w:rsidP="009E5414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DBH SD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32B10" w:rsidRPr="002547DE" w:rsidRDefault="00032B10" w:rsidP="009E5414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Canopy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32B10" w:rsidRPr="002547DE" w:rsidRDefault="00032B10" w:rsidP="009E5414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Canopy</w:t>
            </w:r>
            <w:r w:rsidRPr="002547D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32B10" w:rsidRPr="002547DE" w:rsidRDefault="00032B10" w:rsidP="009E5414">
            <w:pPr>
              <w:spacing w:line="480" w:lineRule="auto"/>
              <w:ind w:left="-42" w:hanging="77"/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Canopy</w:t>
            </w:r>
            <w:r w:rsidR="003945A5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32B10" w:rsidRPr="002547DE" w:rsidRDefault="00032B10" w:rsidP="009E5414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Shrub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32B10" w:rsidRPr="002547DE" w:rsidRDefault="00032B10" w:rsidP="009E5414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Shrub</w:t>
            </w:r>
            <w:r w:rsidRPr="002547DE">
              <w:rPr>
                <w:rFonts w:ascii="Times" w:hAnsi="Times" w:cs="Calibr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tcBorders>
              <w:top w:val="single" w:sz="4" w:space="0" w:color="auto"/>
            </w:tcBorders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AMRO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1.721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58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2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290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25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28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275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26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14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BBWO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3.112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798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751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307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277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324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78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49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377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09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69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409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17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BHCO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552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1.318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708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19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74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228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266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06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BHGR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2.139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31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37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408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216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358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46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192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209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80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16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BRCR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967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709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233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25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92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10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08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09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48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46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348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15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BTPI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1.308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622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15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99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56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67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58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34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69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29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CAFI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1.294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368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588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15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31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18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345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347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81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CAVI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2.086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944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702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39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39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30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64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34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55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17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CHSP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2.243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480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95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48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303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45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58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329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383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322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40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CLNU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937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274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1.154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933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24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18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32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203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CORA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2.541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512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608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56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79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18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31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DEJU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3.311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373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408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242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276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24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35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44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62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63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DOWO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2.604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243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332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222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300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19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98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25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26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60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DUFL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1.238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318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00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382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298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229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298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61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950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97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EVGR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1.266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1.161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40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33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45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22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287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29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51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60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FOSP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1.222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46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79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253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567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254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56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66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827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GCKI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255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527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29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249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612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31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83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91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803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50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217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03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GTTO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2.384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322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763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246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368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29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91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699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30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HAWO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415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641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519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17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38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14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49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14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98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60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HETH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1.219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1.356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771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239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441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78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11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79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768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26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23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HEWA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2.650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1.246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37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44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449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238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404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782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46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77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HOWR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2.964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373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98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23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46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36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236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207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91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64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MGWA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990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626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72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252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43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382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456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42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385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82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MOCH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4.091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322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600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21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214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56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22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MOQU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1.263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1.038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327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365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1.420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234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03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569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40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AWA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560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466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-0.498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470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1.165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360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15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352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387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69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OFL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55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-0.853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99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209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04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200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76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64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76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72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OSFL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15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464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353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222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63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80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233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79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34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96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PIGR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2.575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639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1.175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234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591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74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54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61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40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92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27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lastRenderedPageBreak/>
              <w:t>PISI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579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220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67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89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57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96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29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379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07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PIWO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3.665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756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-0.700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226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33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90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49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PYNU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884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266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-0.705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1.100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77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34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248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15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96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68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RBNU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2.504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303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32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477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329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225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948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50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337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57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03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RBSA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1.938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34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.388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04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237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43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282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35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45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54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97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RECR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2.464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74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-0.243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45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37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385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51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43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26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SOGR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3.433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800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411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217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240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46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341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37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SPTO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3.777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04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-1.478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232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1.274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24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345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36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729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16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STJA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3.339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-1.248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604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70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220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49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230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47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10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TOSO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215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1.125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0.520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253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427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58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215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78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71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11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304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05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WAVI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512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701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.314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270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503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65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96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373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57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WBNU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323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733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545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40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61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61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91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231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231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60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06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20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WETA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2.103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422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320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291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47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18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30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605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95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47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17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WEWP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47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742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-0.975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71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292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233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80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453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135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349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13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WHWO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751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293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-0.504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57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293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36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63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12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WISA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916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730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0.767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22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300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330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17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01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05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319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18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191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52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158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WIWA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1.791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550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.553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346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262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0.323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86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399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416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57</w:t>
            </w:r>
          </w:p>
        </w:tc>
      </w:tr>
      <w:tr w:rsidR="00032B10" w:rsidRPr="002547DE" w:rsidTr="009E5414">
        <w:trPr>
          <w:trHeight w:hRule="exact" w:val="288"/>
        </w:trPr>
        <w:tc>
          <w:tcPr>
            <w:tcW w:w="924" w:type="dxa"/>
            <w:vAlign w:val="bottom"/>
          </w:tcPr>
          <w:p w:rsidR="00032B10" w:rsidRPr="002547DE" w:rsidRDefault="00032B10" w:rsidP="009E5414">
            <w:pPr>
              <w:spacing w:line="480" w:lineRule="auto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YRWA</w:t>
            </w:r>
          </w:p>
        </w:tc>
        <w:tc>
          <w:tcPr>
            <w:tcW w:w="104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2.430</w:t>
            </w:r>
          </w:p>
        </w:tc>
        <w:tc>
          <w:tcPr>
            <w:tcW w:w="1036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242</w:t>
            </w:r>
          </w:p>
        </w:tc>
        <w:tc>
          <w:tcPr>
            <w:tcW w:w="105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107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26</w:t>
            </w:r>
          </w:p>
        </w:tc>
        <w:tc>
          <w:tcPr>
            <w:tcW w:w="997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.529</w:t>
            </w:r>
          </w:p>
        </w:tc>
        <w:tc>
          <w:tcPr>
            <w:tcW w:w="101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992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98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023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300</w:t>
            </w:r>
          </w:p>
        </w:tc>
        <w:tc>
          <w:tcPr>
            <w:tcW w:w="103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70</w:t>
            </w:r>
          </w:p>
        </w:tc>
        <w:tc>
          <w:tcPr>
            <w:tcW w:w="1055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83</w:t>
            </w:r>
          </w:p>
        </w:tc>
        <w:tc>
          <w:tcPr>
            <w:tcW w:w="989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257</w:t>
            </w:r>
          </w:p>
        </w:tc>
        <w:tc>
          <w:tcPr>
            <w:tcW w:w="1004" w:type="dxa"/>
            <w:vAlign w:val="bottom"/>
          </w:tcPr>
          <w:p w:rsidR="00032B10" w:rsidRPr="002547DE" w:rsidRDefault="00032B10" w:rsidP="009E541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547DE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090</w:t>
            </w:r>
          </w:p>
        </w:tc>
      </w:tr>
    </w:tbl>
    <w:p w:rsidR="00B8171B" w:rsidRDefault="00B8171B"/>
    <w:sectPr w:rsidR="00B8171B" w:rsidSect="00D7564E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080D" w:rsidRDefault="0095080D" w:rsidP="008A43CE">
      <w:pPr>
        <w:spacing w:after="0" w:line="240" w:lineRule="auto"/>
      </w:pPr>
      <w:r>
        <w:separator/>
      </w:r>
    </w:p>
  </w:endnote>
  <w:endnote w:type="continuationSeparator" w:id="0">
    <w:p w:rsidR="0095080D" w:rsidRDefault="0095080D" w:rsidP="008A43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773915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43CE" w:rsidRDefault="008A43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45A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E5414" w:rsidRDefault="009E54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080D" w:rsidRDefault="0095080D" w:rsidP="008A43CE">
      <w:pPr>
        <w:spacing w:after="0" w:line="240" w:lineRule="auto"/>
      </w:pPr>
      <w:r>
        <w:separator/>
      </w:r>
    </w:p>
  </w:footnote>
  <w:footnote w:type="continuationSeparator" w:id="0">
    <w:p w:rsidR="0095080D" w:rsidRDefault="0095080D" w:rsidP="008A43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91146B"/>
    <w:multiLevelType w:val="multilevel"/>
    <w:tmpl w:val="2632B2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90D4472"/>
    <w:multiLevelType w:val="hybridMultilevel"/>
    <w:tmpl w:val="51E42C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AC7E70"/>
    <w:multiLevelType w:val="multilevel"/>
    <w:tmpl w:val="DF044F3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33811A73"/>
    <w:multiLevelType w:val="multilevel"/>
    <w:tmpl w:val="B2B09F3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52FE2689"/>
    <w:multiLevelType w:val="multilevel"/>
    <w:tmpl w:val="F8DCC2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3454D78"/>
    <w:multiLevelType w:val="multilevel"/>
    <w:tmpl w:val="8DF2FC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E3113F2"/>
    <w:multiLevelType w:val="multilevel"/>
    <w:tmpl w:val="BCC2DE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5C60625"/>
    <w:multiLevelType w:val="multilevel"/>
    <w:tmpl w:val="D1DC9DC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>
    <w:nsid w:val="7ECA6C7F"/>
    <w:multiLevelType w:val="hybridMultilevel"/>
    <w:tmpl w:val="FF54CD3A"/>
    <w:lvl w:ilvl="0" w:tplc="2C982FB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F540933"/>
    <w:multiLevelType w:val="hybridMultilevel"/>
    <w:tmpl w:val="ED56A2A2"/>
    <w:lvl w:ilvl="0" w:tplc="DC72B1D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9"/>
  </w:num>
  <w:num w:numId="3">
    <w:abstractNumId w:val="0"/>
  </w:num>
  <w:num w:numId="4">
    <w:abstractNumId w:val="5"/>
  </w:num>
  <w:num w:numId="5">
    <w:abstractNumId w:val="6"/>
  </w:num>
  <w:num w:numId="6">
    <w:abstractNumId w:val="4"/>
  </w:num>
  <w:num w:numId="7">
    <w:abstractNumId w:val="8"/>
  </w:num>
  <w:num w:numId="8">
    <w:abstractNumId w:val="2"/>
  </w:num>
  <w:num w:numId="9">
    <w:abstractNumId w:val="3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032B10"/>
    <w:rsid w:val="00032B10"/>
    <w:rsid w:val="000F1142"/>
    <w:rsid w:val="0015487C"/>
    <w:rsid w:val="00325A4A"/>
    <w:rsid w:val="003440A9"/>
    <w:rsid w:val="00367D2B"/>
    <w:rsid w:val="003945A5"/>
    <w:rsid w:val="00465CD6"/>
    <w:rsid w:val="00490598"/>
    <w:rsid w:val="005532E2"/>
    <w:rsid w:val="006858A0"/>
    <w:rsid w:val="00722FB4"/>
    <w:rsid w:val="00790B6F"/>
    <w:rsid w:val="008A43CE"/>
    <w:rsid w:val="0095080D"/>
    <w:rsid w:val="009E5414"/>
    <w:rsid w:val="00A33C6A"/>
    <w:rsid w:val="00B4098D"/>
    <w:rsid w:val="00B44902"/>
    <w:rsid w:val="00B66918"/>
    <w:rsid w:val="00B77791"/>
    <w:rsid w:val="00B8171B"/>
    <w:rsid w:val="00B83729"/>
    <w:rsid w:val="00BE1838"/>
    <w:rsid w:val="00CE4AAB"/>
    <w:rsid w:val="00D06D4B"/>
    <w:rsid w:val="00D7564E"/>
    <w:rsid w:val="00D84355"/>
    <w:rsid w:val="00DC5C41"/>
    <w:rsid w:val="00E93221"/>
    <w:rsid w:val="00ED501C"/>
    <w:rsid w:val="00FF6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32B10"/>
    <w:pPr>
      <w:ind w:left="720"/>
      <w:contextualSpacing/>
    </w:pPr>
    <w:rPr>
      <w:rFonts w:ascii="Calibri" w:eastAsia="Calibri" w:hAnsi="Calibri" w:cs="Times New Roman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B10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B10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B10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B10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32B10"/>
    <w:rPr>
      <w:rFonts w:ascii="Calibri" w:eastAsia="Calibri" w:hAnsi="Calibri" w:cs="Times New Roman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B10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B10"/>
    <w:pPr>
      <w:spacing w:after="0" w:line="240" w:lineRule="auto"/>
    </w:pPr>
    <w:rPr>
      <w:rFonts w:ascii="Tahoma" w:eastAsia="Calibri" w:hAnsi="Tahoma" w:cs="Tahoma"/>
      <w:sz w:val="16"/>
      <w:szCs w:val="16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032B10"/>
    <w:rPr>
      <w:rFonts w:ascii="Tahoma" w:hAnsi="Tahoma" w:cs="Tahoma"/>
      <w:sz w:val="16"/>
      <w:szCs w:val="16"/>
      <w:lang w:val="en-AU"/>
    </w:rPr>
  </w:style>
  <w:style w:type="table" w:styleId="TableGrid">
    <w:name w:val="Table Grid"/>
    <w:basedOn w:val="TableNormal"/>
    <w:rsid w:val="00032B1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32B10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032B10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032B10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32B10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32B10"/>
    <w:rPr>
      <w:rFonts w:eastAsiaTheme="minorEastAsia"/>
    </w:rPr>
  </w:style>
  <w:style w:type="character" w:customStyle="1" w:styleId="hit">
    <w:name w:val="hit"/>
    <w:basedOn w:val="DefaultParagraphFont"/>
    <w:rsid w:val="00032B10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character" w:customStyle="1" w:styleId="il">
    <w:name w:val="il"/>
    <w:basedOn w:val="DefaultParagraphFont"/>
    <w:rsid w:val="00032B10"/>
  </w:style>
  <w:style w:type="paragraph" w:styleId="PlainText">
    <w:name w:val="Plain Text"/>
    <w:basedOn w:val="Normal"/>
    <w:link w:val="PlainTextChar"/>
    <w:uiPriority w:val="99"/>
    <w:semiHidden/>
    <w:unhideWhenUsed/>
    <w:rsid w:val="00032B10"/>
    <w:pPr>
      <w:spacing w:after="0" w:line="240" w:lineRule="auto"/>
    </w:pPr>
    <w:rPr>
      <w:rFonts w:ascii="Calibr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32B10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8A43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32B10"/>
    <w:pPr>
      <w:ind w:left="720"/>
      <w:contextualSpacing/>
    </w:pPr>
    <w:rPr>
      <w:rFonts w:ascii="Calibri" w:eastAsia="Calibri" w:hAnsi="Calibri" w:cs="Times New Roman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B10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B10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B10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B10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32B10"/>
    <w:rPr>
      <w:rFonts w:ascii="Calibri" w:eastAsia="Calibri" w:hAnsi="Calibri" w:cs="Times New Roman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B10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B10"/>
    <w:pPr>
      <w:spacing w:after="0" w:line="240" w:lineRule="auto"/>
    </w:pPr>
    <w:rPr>
      <w:rFonts w:ascii="Tahoma" w:eastAsia="Calibri" w:hAnsi="Tahoma" w:cs="Tahoma"/>
      <w:sz w:val="16"/>
      <w:szCs w:val="16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032B10"/>
    <w:rPr>
      <w:rFonts w:ascii="Tahoma" w:hAnsi="Tahoma" w:cs="Tahoma"/>
      <w:sz w:val="16"/>
      <w:szCs w:val="16"/>
      <w:lang w:val="en-AU"/>
    </w:rPr>
  </w:style>
  <w:style w:type="table" w:styleId="TableGrid">
    <w:name w:val="Table Grid"/>
    <w:basedOn w:val="TableNormal"/>
    <w:rsid w:val="00032B1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32B10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032B10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032B10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32B10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32B10"/>
    <w:rPr>
      <w:rFonts w:eastAsiaTheme="minorEastAsia"/>
    </w:rPr>
  </w:style>
  <w:style w:type="character" w:customStyle="1" w:styleId="hit">
    <w:name w:val="hit"/>
    <w:basedOn w:val="DefaultParagraphFont"/>
    <w:rsid w:val="00032B10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character" w:customStyle="1" w:styleId="il">
    <w:name w:val="il"/>
    <w:basedOn w:val="DefaultParagraphFont"/>
    <w:rsid w:val="00032B10"/>
  </w:style>
  <w:style w:type="paragraph" w:styleId="PlainText">
    <w:name w:val="Plain Text"/>
    <w:basedOn w:val="Normal"/>
    <w:link w:val="PlainTextChar"/>
    <w:uiPriority w:val="99"/>
    <w:semiHidden/>
    <w:unhideWhenUsed/>
    <w:rsid w:val="00032B10"/>
    <w:pPr>
      <w:spacing w:after="0" w:line="240" w:lineRule="auto"/>
    </w:pPr>
    <w:rPr>
      <w:rFonts w:ascii="Calibr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32B10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8A43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FCAE1D-7AE8-41E0-8C8F-9B1DDD0071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2</Words>
  <Characters>400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rest Service</Company>
  <LinksUpToDate>false</LinksUpToDate>
  <CharactersWithSpaces>4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White</dc:creator>
  <cp:keywords/>
  <dc:description/>
  <cp:lastModifiedBy>Angela White</cp:lastModifiedBy>
  <cp:revision>3</cp:revision>
  <cp:lastPrinted>2013-01-12T01:36:00Z</cp:lastPrinted>
  <dcterms:created xsi:type="dcterms:W3CDTF">2013-04-04T18:16:00Z</dcterms:created>
  <dcterms:modified xsi:type="dcterms:W3CDTF">2013-04-04T18:16:00Z</dcterms:modified>
</cp:coreProperties>
</file>